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9F7F5F">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02C34C5F" w:rsidR="000035D5" w:rsidRDefault="000035D5" w:rsidP="009F7F5F">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3A559798"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AF7C4EB" w:rsidR="000035D5" w:rsidRPr="00E004E6" w:rsidRDefault="000035D5" w:rsidP="000035D5"/>
    <w:p w14:paraId="36C6527F" w14:textId="2A15CFDB" w:rsidR="000035D5" w:rsidRPr="00E004E6" w:rsidRDefault="000035D5" w:rsidP="000035D5">
      <w:pPr>
        <w:rPr>
          <w:b/>
          <w:sz w:val="28"/>
          <w:szCs w:val="28"/>
        </w:rPr>
      </w:pPr>
      <w:r w:rsidRPr="00E004E6">
        <w:rPr>
          <w:b/>
          <w:sz w:val="28"/>
          <w:szCs w:val="28"/>
        </w:rPr>
        <w:t>Ethical considerations, permits and authorship</w:t>
      </w:r>
    </w:p>
    <w:p w14:paraId="7157B4AA" w14:textId="5D7FC2C6" w:rsidR="000035D5" w:rsidRDefault="000035D5" w:rsidP="000035D5">
      <w:pPr>
        <w:spacing w:before="240" w:after="240"/>
        <w:rPr>
          <w:i/>
        </w:rPr>
      </w:pPr>
      <w:r>
        <w:rPr>
          <w:i/>
        </w:rPr>
        <w:t>This section is applicable to all research types.</w:t>
      </w:r>
    </w:p>
    <w:p w14:paraId="107B90EE" w14:textId="21D3BDE2" w:rsidR="000035D5" w:rsidRDefault="00673DDA"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328445B">
                <wp:simplePos x="0" y="0"/>
                <wp:positionH relativeFrom="margin">
                  <wp:align>right</wp:align>
                </wp:positionH>
                <wp:positionV relativeFrom="paragraph">
                  <wp:posOffset>1098550</wp:posOffset>
                </wp:positionV>
                <wp:extent cx="6838950" cy="15811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1150"/>
                        </a:xfrm>
                        <a:prstGeom prst="rect">
                          <a:avLst/>
                        </a:prstGeom>
                        <a:solidFill>
                          <a:srgbClr val="FFFFFF"/>
                        </a:solidFill>
                        <a:ln w="9525">
                          <a:solidFill>
                            <a:srgbClr val="193A65"/>
                          </a:solidFill>
                          <a:miter lim="800000"/>
                          <a:headEnd/>
                          <a:tailEnd/>
                        </a:ln>
                      </wps:spPr>
                      <wps:txbx>
                        <w:txbxContent>
                          <w:p w14:paraId="45E6A646" w14:textId="6D0CEDD2" w:rsidR="00B47DC1" w:rsidRDefault="000035D5" w:rsidP="00B47DC1">
                            <w:r>
                              <w:t xml:space="preserve">Reported on page number: </w:t>
                            </w:r>
                            <w:r w:rsidR="00501A91">
                              <w:t>2</w:t>
                            </w:r>
                            <w:r w:rsidR="00577E75">
                              <w:t>-9</w:t>
                            </w:r>
                          </w:p>
                          <w:p w14:paraId="1B01D99C" w14:textId="4F4BB3DF" w:rsidR="007F3AA6" w:rsidRDefault="00B47DC1" w:rsidP="00B47DC1">
                            <w:r>
                              <w:t>Permissions and ethical approvals for the study were obtained from the following bodies:</w:t>
                            </w:r>
                          </w:p>
                          <w:p w14:paraId="3D7C97B2" w14:textId="77777777" w:rsidR="008844B4" w:rsidRDefault="00B47DC1" w:rsidP="00B47DC1">
                            <w:pPr>
                              <w:pStyle w:val="NormalWeb"/>
                              <w:numPr>
                                <w:ilvl w:val="0"/>
                                <w:numId w:val="1"/>
                              </w:numPr>
                              <w:spacing w:before="0" w:beforeAutospacing="0"/>
                            </w:pPr>
                            <w:r>
                              <w:rPr>
                                <w:rStyle w:val="Strong"/>
                              </w:rPr>
                              <w:t>Institutional Ethics Board:</w:t>
                            </w:r>
                            <w:r>
                              <w:t xml:space="preserve"> </w:t>
                            </w:r>
                          </w:p>
                          <w:p w14:paraId="2BB05B05" w14:textId="77777777" w:rsidR="00646D62" w:rsidRPr="00646D62" w:rsidRDefault="00646D62" w:rsidP="008844B4">
                            <w:pPr>
                              <w:pStyle w:val="NormalWeb"/>
                              <w:numPr>
                                <w:ilvl w:val="1"/>
                                <w:numId w:val="1"/>
                              </w:numPr>
                              <w:spacing w:before="0" w:beforeAutospacing="0"/>
                              <w:rPr>
                                <w:rStyle w:val="Emphasis"/>
                                <w:i w:val="0"/>
                                <w:iCs w:val="0"/>
                              </w:rPr>
                            </w:pPr>
                            <w:r>
                              <w:t xml:space="preserve">Hawassa University College of Medicine and Health Sciences, Institutional Review Board (IRB), Ethiopia — </w:t>
                            </w:r>
                            <w:r>
                              <w:rPr>
                                <w:rStyle w:val="Emphasis"/>
                              </w:rPr>
                              <w:t>Approval number: IRB/321/15</w:t>
                            </w:r>
                          </w:p>
                          <w:p w14:paraId="59A5D1F4" w14:textId="77777777" w:rsidR="00723BC4" w:rsidRDefault="00723BC4" w:rsidP="00723BC4">
                            <w:pPr>
                              <w:pStyle w:val="NormalWeb"/>
                              <w:numPr>
                                <w:ilvl w:val="1"/>
                                <w:numId w:val="1"/>
                              </w:numPr>
                            </w:pPr>
                            <w:r>
                              <w:t xml:space="preserve">University of Technology Sydney (UTS), Human Research Ethics Committee (HREC), Australia — </w:t>
                            </w:r>
                            <w:r>
                              <w:rPr>
                                <w:rStyle w:val="Emphasis"/>
                              </w:rPr>
                              <w:t>Approval number: ETH23-7873</w:t>
                            </w:r>
                            <w:r>
                              <w:t>.</w:t>
                            </w:r>
                          </w:p>
                          <w:p w14:paraId="28B1C314" w14:textId="77777777" w:rsidR="00B47DC1" w:rsidRDefault="00B47DC1" w:rsidP="00B47DC1">
                            <w:pPr>
                              <w:pStyle w:val="NormalWeb"/>
                              <w:numPr>
                                <w:ilvl w:val="0"/>
                                <w:numId w:val="1"/>
                              </w:numPr>
                            </w:pPr>
                            <w:r>
                              <w:rPr>
                                <w:rStyle w:val="Strong"/>
                              </w:rPr>
                              <w:t>Governmental/Regional Health Authorities:</w:t>
                            </w:r>
                            <w:r>
                              <w:t xml:space="preserve"> Relevant regional health offices overseeing the participating health facilities provided formal permission for the study to take place.</w:t>
                            </w:r>
                          </w:p>
                          <w:p w14:paraId="4695AB9C" w14:textId="77777777" w:rsidR="00B47DC1" w:rsidRDefault="00B47DC1" w:rsidP="00B47DC1">
                            <w:pPr>
                              <w:pStyle w:val="NormalWeb"/>
                              <w:numPr>
                                <w:ilvl w:val="0"/>
                                <w:numId w:val="1"/>
                              </w:numPr>
                            </w:pPr>
                            <w:r>
                              <w:rPr>
                                <w:rStyle w:val="Strong"/>
                              </w:rPr>
                              <w:t>Health Facility Administrators:</w:t>
                            </w:r>
                            <w:r>
                              <w:t xml:space="preserve"> Administrators at each participating health facility granted approval to conduct the study within their institutions and to access patient data.</w:t>
                            </w:r>
                          </w:p>
                          <w:p w14:paraId="76E5553D" w14:textId="77777777" w:rsidR="00B47DC1" w:rsidRDefault="00B47DC1" w:rsidP="00B47DC1">
                            <w:pPr>
                              <w:pStyle w:val="NormalWeb"/>
                            </w:pPr>
                            <w:r>
                              <w:t>As this study was conducted within health facilities, community-level permissions were not required. All individual participant consent procedures are described in detail in the Methods section of the manuscript.</w:t>
                            </w:r>
                          </w:p>
                          <w:p w14:paraId="614F8293" w14:textId="40E455E5" w:rsidR="00577E75" w:rsidRDefault="00577E75">
                            <w:r>
                              <w:t>Written informed consent and assent were obtained from all participants and/or their caregiv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86.5pt;width:538.5pt;height:124.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Xa9EwIAACA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" strokecolor="#193a65">
                <v:textbox>
                  <w:txbxContent>
                    <w:p w14:paraId="45E6A646" w14:textId="6D0CEDD2" w:rsidR="00B47DC1" w:rsidRDefault="000035D5" w:rsidP="00B47DC1">
                      <w:r>
                        <w:t xml:space="preserve">Reported on page number: </w:t>
                      </w:r>
                      <w:r w:rsidR="00501A91">
                        <w:t>2</w:t>
                      </w:r>
                      <w:r w:rsidR="00577E75">
                        <w:t>-9</w:t>
                      </w:r>
                    </w:p>
                    <w:p w14:paraId="1B01D99C" w14:textId="4F4BB3DF" w:rsidR="007F3AA6" w:rsidRDefault="00B47DC1" w:rsidP="00B47DC1">
                      <w:r>
                        <w:t>Permissions and ethical approvals for the study were obtained from the following bodies:</w:t>
                      </w:r>
                    </w:p>
                    <w:p w14:paraId="3D7C97B2" w14:textId="77777777" w:rsidR="008844B4" w:rsidRDefault="00B47DC1" w:rsidP="00B47DC1">
                      <w:pPr>
                        <w:pStyle w:val="NormalWeb"/>
                        <w:numPr>
                          <w:ilvl w:val="0"/>
                          <w:numId w:val="1"/>
                        </w:numPr>
                        <w:spacing w:before="0" w:beforeAutospacing="0"/>
                      </w:pPr>
                      <w:r>
                        <w:rPr>
                          <w:rStyle w:val="Strong"/>
                        </w:rPr>
                        <w:t>Institutional Ethics Board:</w:t>
                      </w:r>
                      <w:r>
                        <w:t xml:space="preserve"> </w:t>
                      </w:r>
                    </w:p>
                    <w:p w14:paraId="2BB05B05" w14:textId="77777777" w:rsidR="00646D62" w:rsidRPr="00646D62" w:rsidRDefault="00646D62" w:rsidP="008844B4">
                      <w:pPr>
                        <w:pStyle w:val="NormalWeb"/>
                        <w:numPr>
                          <w:ilvl w:val="1"/>
                          <w:numId w:val="1"/>
                        </w:numPr>
                        <w:spacing w:before="0" w:beforeAutospacing="0"/>
                        <w:rPr>
                          <w:rStyle w:val="Emphasis"/>
                          <w:i w:val="0"/>
                          <w:iCs w:val="0"/>
                        </w:rPr>
                      </w:pPr>
                      <w:r>
                        <w:t xml:space="preserve">Hawassa University College of Medicine and Health Sciences, Institutional Review Board (IRB), Ethiopia — </w:t>
                      </w:r>
                      <w:r>
                        <w:rPr>
                          <w:rStyle w:val="Emphasis"/>
                        </w:rPr>
                        <w:t>Approval number: IRB/321/15</w:t>
                      </w:r>
                    </w:p>
                    <w:p w14:paraId="59A5D1F4" w14:textId="77777777" w:rsidR="00723BC4" w:rsidRDefault="00723BC4" w:rsidP="00723BC4">
                      <w:pPr>
                        <w:pStyle w:val="NormalWeb"/>
                        <w:numPr>
                          <w:ilvl w:val="1"/>
                          <w:numId w:val="1"/>
                        </w:numPr>
                      </w:pPr>
                      <w:r>
                        <w:t xml:space="preserve">University of Technology Sydney (UTS), Human Research Ethics Committee (HREC), Australia — </w:t>
                      </w:r>
                      <w:r>
                        <w:rPr>
                          <w:rStyle w:val="Emphasis"/>
                        </w:rPr>
                        <w:t>Approval number: ETH23-7873</w:t>
                      </w:r>
                      <w:r>
                        <w:t>.</w:t>
                      </w:r>
                    </w:p>
                    <w:p w14:paraId="28B1C314" w14:textId="77777777" w:rsidR="00B47DC1" w:rsidRDefault="00B47DC1" w:rsidP="00B47DC1">
                      <w:pPr>
                        <w:pStyle w:val="NormalWeb"/>
                        <w:numPr>
                          <w:ilvl w:val="0"/>
                          <w:numId w:val="1"/>
                        </w:numPr>
                      </w:pPr>
                      <w:r>
                        <w:rPr>
                          <w:rStyle w:val="Strong"/>
                        </w:rPr>
                        <w:t>Governmental/Regional Health Authorities:</w:t>
                      </w:r>
                      <w:r>
                        <w:t xml:space="preserve"> Relevant regional health offices overseeing the participating health facilities provided formal permission for the study to take place.</w:t>
                      </w:r>
                    </w:p>
                    <w:p w14:paraId="4695AB9C" w14:textId="77777777" w:rsidR="00B47DC1" w:rsidRDefault="00B47DC1" w:rsidP="00B47DC1">
                      <w:pPr>
                        <w:pStyle w:val="NormalWeb"/>
                        <w:numPr>
                          <w:ilvl w:val="0"/>
                          <w:numId w:val="1"/>
                        </w:numPr>
                      </w:pPr>
                      <w:r>
                        <w:rPr>
                          <w:rStyle w:val="Strong"/>
                        </w:rPr>
                        <w:t>Health Facility Administrators:</w:t>
                      </w:r>
                      <w:r>
                        <w:t xml:space="preserve"> Administrators at each participating health facility granted approval to conduct the study within their institutions and to access patient data.</w:t>
                      </w:r>
                    </w:p>
                    <w:p w14:paraId="76E5553D" w14:textId="77777777" w:rsidR="00B47DC1" w:rsidRDefault="00B47DC1" w:rsidP="00B47DC1">
                      <w:pPr>
                        <w:pStyle w:val="NormalWeb"/>
                      </w:pPr>
                      <w:r>
                        <w:t>As this study was conducted within health facilities, community-level permissions were not required. All individual participant consent procedures are described in detail in the Methods section of the manuscript.</w:t>
                      </w:r>
                    </w:p>
                    <w:p w14:paraId="614F8293" w14:textId="40E455E5" w:rsidR="00577E75" w:rsidRDefault="00577E75">
                      <w:r>
                        <w:t>Written informed consent and assent were obtained from all participants and/or their caregivers.</w:t>
                      </w:r>
                    </w:p>
                  </w:txbxContent>
                </v:textbox>
                <w10:wrap type="square" anchorx="margin"/>
              </v:shape>
            </w:pict>
          </mc:Fallback>
        </mc:AlternateContent>
      </w:r>
      <w:r w:rsidR="000035D5">
        <w:t xml:space="preserve">Provide details as to who granted </w:t>
      </w:r>
      <w:proofErr w:type="gramStart"/>
      <w:r w:rsidR="000035D5">
        <w:t>permissions</w:t>
      </w:r>
      <w:proofErr w:type="gramEnd"/>
      <w:r w:rsidR="000035D5">
        <w:t xml:space="preserve">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14:paraId="38C7B663" w14:textId="31EE834B" w:rsidR="000035D5" w:rsidRDefault="00577E75"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D029BE8">
                <wp:simplePos x="0" y="0"/>
                <wp:positionH relativeFrom="margin">
                  <wp:align>right</wp:align>
                </wp:positionH>
                <wp:positionV relativeFrom="paragraph">
                  <wp:posOffset>798830</wp:posOffset>
                </wp:positionV>
                <wp:extent cx="6838950" cy="5810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1025"/>
                        </a:xfrm>
                        <a:prstGeom prst="rect">
                          <a:avLst/>
                        </a:prstGeom>
                        <a:solidFill>
                          <a:srgbClr val="FFFFFF"/>
                        </a:solidFill>
                        <a:ln w="9525">
                          <a:solidFill>
                            <a:srgbClr val="193A65"/>
                          </a:solidFill>
                          <a:miter lim="800000"/>
                          <a:headEnd/>
                          <a:tailEnd/>
                        </a:ln>
                      </wps:spPr>
                      <wps:txbx>
                        <w:txbxContent>
                          <w:p w14:paraId="36202C0E" w14:textId="648ACAD9" w:rsidR="00577E75" w:rsidRDefault="00577E75" w:rsidP="000035D5">
                            <w:r w:rsidRPr="00B03792">
                              <w:rPr>
                                <w:rStyle w:val="Strong"/>
                                <w:b w:val="0"/>
                                <w:bCs w:val="0"/>
                              </w:rPr>
                              <w:t>Details:</w:t>
                            </w:r>
                            <w:r>
                              <w:br/>
                              <w:t>No deviations from the approved protocol occurred during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2.9pt;width:538.5pt;height:45.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" strokecolor="#193a65">
                <v:textbox>
                  <w:txbxContent>
                    <w:p w14:paraId="36202C0E" w14:textId="648ACAD9" w:rsidR="00577E75" w:rsidRDefault="00577E75" w:rsidP="000035D5">
                      <w:r w:rsidRPr="00B03792">
                        <w:rPr>
                          <w:rStyle w:val="Strong"/>
                          <w:b w:val="0"/>
                          <w:bCs w:val="0"/>
                        </w:rPr>
                        <w:t>Details:</w:t>
                      </w:r>
                      <w:r>
                        <w:br/>
                        <w:t>No deviations from the approved protocol occurred during data collection.</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A449A6" w:rsidR="000035D5" w:rsidRDefault="000035D5" w:rsidP="000035D5">
                            <w:r>
                              <w:t xml:space="preserve">Reported on page number: </w:t>
                            </w:r>
                            <w:r w:rsidR="00501A91">
                              <w:t>2</w:t>
                            </w:r>
                            <w:r w:rsidR="00577E7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0DA449A6" w:rsidR="000035D5" w:rsidRDefault="000035D5" w:rsidP="000035D5">
                      <w:r>
                        <w:t xml:space="preserve">Reported on page number: </w:t>
                      </w:r>
                      <w:r w:rsidR="00501A91">
                        <w:t>2</w:t>
                      </w:r>
                      <w:r w:rsidR="00577E75">
                        <w:t>-9</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w:t>
      </w:r>
      <w:r w:rsidR="000035D5" w:rsidRPr="00616AAE">
        <w:t>these changes in the Methods section of your manuscript.</w:t>
      </w:r>
      <w:r w:rsidR="000035D5" w:rsidRPr="00616AAE">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961E219" w14:textId="5F596A1C" w:rsidR="00616AAE" w:rsidRDefault="006E7B61" w:rsidP="00616AAE">
      <w:pPr>
        <w:tabs>
          <w:tab w:val="left" w:pos="540"/>
        </w:tabs>
        <w:spacing w:before="240" w:after="240"/>
        <w:ind w:left="360"/>
      </w:pPr>
      <w:r>
        <w:t>The study involved one local collaborator from Hawassa University and data collectors recruited from the participating health facilities. Their involvement ensured the research was culturally appropriate, feasible, and relevant to adolescents on antiretroviral therapy. All manuscript authors include researchers affiliated with Ethiopian institutions, reflecting meaningful local collaboration</w:t>
      </w:r>
      <w:r w:rsidR="00616AAE">
        <w:t>.</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6B22A068" w14:textId="77777777" w:rsidR="006E7B61" w:rsidRDefault="006E7B61" w:rsidP="006E7B61">
      <w:pPr>
        <w:ind w:left="360"/>
      </w:pPr>
      <w:r>
        <w:t>All individuals listed as authors on the manuscript meet PLOS’ criteria for authorship. Each author made substantial contributions to the conception, design, data collection, analysis, or interpretation of the study, and all have reviewed and approved the final manuscript. Individuals who contributed to the study but do not meet the authorship criteria are acknowledged appropriately in the Acknowledgements section.</w:t>
      </w:r>
    </w:p>
    <w:p w14:paraId="3F5049BF" w14:textId="77777777" w:rsidR="006E7B61" w:rsidRDefault="006E7B61" w:rsidP="000035D5"/>
    <w:p w14:paraId="50D21C05" w14:textId="2A70AAAC"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8465E85">
                <wp:simplePos x="0" y="0"/>
                <wp:positionH relativeFrom="margin">
                  <wp:align>right</wp:align>
                </wp:positionH>
                <wp:positionV relativeFrom="paragraph">
                  <wp:posOffset>99441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2BE1BA" w14:textId="77777777" w:rsidR="000931E9" w:rsidRDefault="000931E9" w:rsidP="000931E9">
                            <w:pPr>
                              <w:pStyle w:val="NormalWeb"/>
                            </w:pPr>
                            <w:r>
                              <w:t>Yes, written informed consent was obtained from a representative of the local community before the research commenced. To identify an appropriate representative, we consulted local leaders, health facility administrators, and community elders to determine who could legitimately speak on behalf of the community. This representative was provided with full information about the study’s objectives, procedures, risks, and benefits, and their written consent was obtained prior to starting the research.</w:t>
                            </w:r>
                          </w:p>
                          <w:p w14:paraId="2B7F7057" w14:textId="77777777" w:rsidR="000931E9" w:rsidRDefault="000931E9" w:rsidP="000931E9">
                            <w:pPr>
                              <w:pStyle w:val="NormalWeb"/>
                            </w:pPr>
                            <w:r>
                              <w:t>Separately, written informed consent was also obtained from all study participants, as detailed in the Methods section of the manuscript, following local language (Amharic) explanations and the use of plain-language consent documents. Trained data collectors ensured that participants understood the study and had the opportunity to ask questions before consenting.</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3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" strokecolor="#193a65">
                <v:textbox>
                  <w:txbxContent>
                    <w:p w14:paraId="212BE1BA" w14:textId="77777777" w:rsidR="000931E9" w:rsidRDefault="000931E9" w:rsidP="000931E9">
                      <w:pPr>
                        <w:pStyle w:val="NormalWeb"/>
                      </w:pPr>
                      <w:r>
                        <w:t>Yes, written informed consent was obtained from a representative of the local community before the research commenced. To identify an appropriate representative, we consulted local leaders, health facility administrators, and community elders to determine who could legitimately speak on behalf of the community. This representative was provided with full information about the study’s objectives, procedures, risks, and benefits, and their written consent was obtained prior to starting the research.</w:t>
                      </w:r>
                    </w:p>
                    <w:p w14:paraId="2B7F7057" w14:textId="77777777" w:rsidR="000931E9" w:rsidRDefault="000931E9" w:rsidP="000931E9">
                      <w:pPr>
                        <w:pStyle w:val="NormalWeb"/>
                      </w:pPr>
                      <w:r>
                        <w:t>Separately, written informed consent was also obtained from all study participants, as detailed in the Methods section of the manuscript, following local language (Amharic) explanations and the use of plain-language consent documents. Trained data collectors ensured that participants understood the study and had the opportunity to ask questions before consenting.</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A7E7A6" w14:textId="77777777" w:rsidR="00E843F1" w:rsidRDefault="00E843F1" w:rsidP="00E843F1">
                            <w:pPr>
                              <w:pStyle w:val="NormalWeb"/>
                            </w:pPr>
                            <w:r>
                              <w:t>Although the study was conducted within health facilities, input from the local community was sought to ensure the research was relevant and appropriate. Consultations were held with health facility staff, adolescent patient representatives, and community health workers who interact with adolescents on antiretroviral therapy (ART). Their feedback helped refine the study aims, ensured that the data collection methods were culturally and contextually appropriate, and informed the anticipated outcomes in ways that would be meaningful for the community. This approach ensured that the study remained responsive to the needs and perspectives of the affected population while maintaining scientific rigor.</w:t>
                            </w:r>
                          </w:p>
                          <w:p w14:paraId="6D21B23F" w14:textId="086B47A3"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6A7E7A6" w14:textId="77777777" w:rsidR="00E843F1" w:rsidRDefault="00E843F1" w:rsidP="00E843F1">
                      <w:pPr>
                        <w:pStyle w:val="NormalWeb"/>
                      </w:pPr>
                      <w:r>
                        <w:t>Although the study was conducted within health facilities, input from the local community was sought to ensure the research was relevant and appropriate. Consultations were held with health facility staff, adolescent patient representatives, and community health workers who interact with adolescents on antiretroviral therapy (ART). Their feedback helped refine the study aims, ensured that the data collection methods were culturally and contextually appropriate, and informed the anticipated outcomes in ways that would be meaningful for the community. This approach ensured that the study remained responsive to the needs and perspectives of the affected population while maintaining scientific rigor.</w:t>
                      </w:r>
                    </w:p>
                    <w:p w14:paraId="6D21B23F" w14:textId="086B47A3"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BFC709E">
                <wp:simplePos x="0" y="0"/>
                <wp:positionH relativeFrom="margin">
                  <wp:align>right</wp:align>
                </wp:positionH>
                <wp:positionV relativeFrom="paragraph">
                  <wp:posOffset>664845</wp:posOffset>
                </wp:positionV>
                <wp:extent cx="6838950" cy="16954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95450"/>
                        </a:xfrm>
                        <a:prstGeom prst="rect">
                          <a:avLst/>
                        </a:prstGeom>
                        <a:solidFill>
                          <a:srgbClr val="FFFFFF"/>
                        </a:solidFill>
                        <a:ln w="9525">
                          <a:solidFill>
                            <a:srgbClr val="193A65"/>
                          </a:solidFill>
                          <a:miter lim="800000"/>
                          <a:headEnd/>
                          <a:tailEnd/>
                        </a:ln>
                      </wps:spPr>
                      <wps:txbx>
                        <w:txbxContent>
                          <w:p w14:paraId="63B5C0C8" w14:textId="2D2CAEBA" w:rsidR="000035D5" w:rsidRDefault="00920571" w:rsidP="000035D5">
                            <w:r>
                              <w:t xml:space="preserve">Although the study has been completed, the findings have not yet been disseminated to the community. A dissemination plan is in place to ensure the results are shared in an understandable and accessible format. The research team will prepare </w:t>
                            </w:r>
                            <w:r>
                              <w:rPr>
                                <w:rStyle w:val="Strong"/>
                              </w:rPr>
                              <w:t>plain-language summaries</w:t>
                            </w:r>
                            <w:r>
                              <w:t xml:space="preserve"> of the findings (in Amharic and English) and distribute them through the participating health facilities. We will also hold </w:t>
                            </w:r>
                            <w:r>
                              <w:rPr>
                                <w:rStyle w:val="Strong"/>
                              </w:rPr>
                              <w:t>feedback and dissemination sessions</w:t>
                            </w:r>
                            <w:r>
                              <w:t xml:space="preserve"> with adolescents, caregivers, and healthcare providers at the study sites. To ensure accessibility, findings will be presented using </w:t>
                            </w:r>
                            <w:r>
                              <w:rPr>
                                <w:rStyle w:val="Strong"/>
                              </w:rPr>
                              <w:t>simple language and visual aids</w:t>
                            </w:r>
                            <w:r>
                              <w:t>, such as infographics and short summary briefs. Copies of the final publications, accompanied by plain-language summaries, will be provided to local health offices, facility administrators, and other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2.35pt;width:538.5pt;height:13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YZcFwIAACc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" strokecolor="#193a65">
                <v:textbox>
                  <w:txbxContent>
                    <w:p w14:paraId="63B5C0C8" w14:textId="2D2CAEBA" w:rsidR="000035D5" w:rsidRDefault="00920571" w:rsidP="000035D5">
                      <w:r>
                        <w:t xml:space="preserve">Although the study has been completed, the findings have not yet been disseminated to the community. A dissemination plan is in place to ensure the results are shared in an understandable and accessible format. The research team will prepare </w:t>
                      </w:r>
                      <w:r>
                        <w:rPr>
                          <w:rStyle w:val="Strong"/>
                        </w:rPr>
                        <w:t>plain-language summaries</w:t>
                      </w:r>
                      <w:r>
                        <w:t xml:space="preserve"> of the findings (in Amharic and English) and distribute them through the participating health facilities. We will also hold </w:t>
                      </w:r>
                      <w:r>
                        <w:rPr>
                          <w:rStyle w:val="Strong"/>
                        </w:rPr>
                        <w:t>feedback and dissemination sessions</w:t>
                      </w:r>
                      <w:r>
                        <w:t xml:space="preserve"> with adolescents, caregivers, and healthcare providers at the study sites. To ensure accessibility, findings will be presented using </w:t>
                      </w:r>
                      <w:r>
                        <w:rPr>
                          <w:rStyle w:val="Strong"/>
                        </w:rPr>
                        <w:t>simple language and visual aids</w:t>
                      </w:r>
                      <w:r>
                        <w:t>, such as infographics and short summary briefs. Copies of the final publications, accompanied by plain-language summaries, will be provided to local health offices, facility administrators, and other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EFC349" w:rsidR="000035D5" w:rsidRDefault="000868DF" w:rsidP="000035D5">
                            <w:r>
                              <w:t xml:space="preserve">This study did </w:t>
                            </w:r>
                            <w:r w:rsidRPr="00EA3E6C">
                              <w:rPr>
                                <w:rStyle w:val="Strong"/>
                                <w:b w:val="0"/>
                                <w:bCs w:val="0"/>
                              </w:rPr>
                              <w:t>not include non-human subjects</w:t>
                            </w:r>
                            <w:r>
                              <w:t>. It involved human participants only — adolescents on antiretroviral therapy. All procedures, including informed consent and ethical approval, were conducted in accordance with human research ethics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DEFC349" w:rsidR="000035D5" w:rsidRDefault="000868DF" w:rsidP="000035D5">
                      <w:r>
                        <w:t xml:space="preserve">This study did </w:t>
                      </w:r>
                      <w:r w:rsidRPr="00EA3E6C">
                        <w:rPr>
                          <w:rStyle w:val="Strong"/>
                          <w:b w:val="0"/>
                          <w:bCs w:val="0"/>
                        </w:rPr>
                        <w:t>not include non-human subjects</w:t>
                      </w:r>
                      <w:r>
                        <w:t>. It involved human participants only — adolescents on antiretroviral therapy. All procedures, including informed consent and ethical approval, were conducted in accordance with human research ethics standard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1CCC11" w:rsidR="000035D5" w:rsidRDefault="00227F0B" w:rsidP="000035D5">
                            <w:r>
                              <w:t>Not applicable. No materials were imported for this study, and therefore no import/export permits were required or obtained. The research involved human participants only, and all data were collected locally within the participating health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E1CCC11" w:rsidR="000035D5" w:rsidRDefault="00227F0B" w:rsidP="000035D5">
                      <w:r>
                        <w:t>Not applicable. No materials were imported for this study, and therefore no import/export permits were required or obtained. The research involved human participants only, and all data were collected locally within the participating health facilitie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6B777C" w:rsidR="000035D5" w:rsidRDefault="00227F0B" w:rsidP="000035D5">
                            <w:r>
                              <w:t>Not applicable. This study did not use archival specimens, and no materials from previous collections or excavations were involved. All data were collected directly from human participants within the participating health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86B777C" w:rsidR="000035D5" w:rsidRDefault="00227F0B" w:rsidP="000035D5">
                      <w:r>
                        <w:t>Not applicable. This study did not use archival specimens, and no materials from previous collections or excavations were involved. All data were collected directly from human participants within the participating health facilitie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53B6665" w:rsidR="000035D5" w:rsidRDefault="00227F0B" w:rsidP="000035D5">
                            <w:r>
                              <w:t>Not applicable. No archaeological specimens or materials were collected in this study. The research focused exclusively on human participants (adolescents on antiretroviral therapy). However, local cultural considerations were respected through engagement with health facility staff, adolescent patient representatives, and community health workers, ensuring that study aims, methodology, and outcomes were culturally appropriate and relevant. Local researchers and staff were actively involved in the study design, data collection, and community engagement proces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53B6665" w:rsidR="000035D5" w:rsidRDefault="00227F0B" w:rsidP="000035D5">
                      <w:r>
                        <w:t>Not applicable. No archaeological specimens or materials were collected in this study. The research focused exclusively on human participants (adolescents on antiretroviral therapy). However, local cultural considerations were respected through engagement with health facility staff, adolescent patient representatives, and community health workers, ensuring that study aims, methodology, and outcomes were culturally appropriate and relevant. Local researchers and staff were actively involved in the study design, data collection, and community engagement process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33A530" w:rsidR="000035D5" w:rsidRDefault="00227F0B" w:rsidP="000035D5">
                            <w:r>
                              <w:t>Not applicable. This study did not include photographs of human remains. All data were collected from living human participants (adolescents on antiretroviral therap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33A530" w:rsidR="000035D5" w:rsidRDefault="00227F0B" w:rsidP="000035D5">
                      <w:r>
                        <w:t>Not applicable. This study did not include photographs of human remains. All data were collected from living human participants (adolescents on antiretroviral therapy).</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C0FDE" w:rsidRPr="00F57A3B" w:rsidRDefault="00DC0FDE">
      <w:pPr>
        <w:rPr>
          <w:rFonts w:ascii="Arial" w:hAnsi="Arial" w:cs="Arial"/>
        </w:rPr>
      </w:pPr>
    </w:p>
    <w:sectPr w:rsidR="00DC0FDE"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EF5C1" w14:textId="77777777" w:rsidR="00030D46" w:rsidRDefault="00030D46" w:rsidP="00F57A3B">
      <w:r>
        <w:separator/>
      </w:r>
    </w:p>
  </w:endnote>
  <w:endnote w:type="continuationSeparator" w:id="0">
    <w:p w14:paraId="408D840B" w14:textId="77777777" w:rsidR="00030D46" w:rsidRDefault="00030D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5BFA8" w14:textId="77777777" w:rsidR="00030D46" w:rsidRDefault="00030D46" w:rsidP="00F57A3B">
      <w:r>
        <w:separator/>
      </w:r>
    </w:p>
  </w:footnote>
  <w:footnote w:type="continuationSeparator" w:id="0">
    <w:p w14:paraId="73F72CDC" w14:textId="77777777" w:rsidR="00030D46" w:rsidRDefault="00030D4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76D14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10785"/>
    <w:multiLevelType w:val="multilevel"/>
    <w:tmpl w:val="3BA0B6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B91890"/>
    <w:multiLevelType w:val="multilevel"/>
    <w:tmpl w:val="123CE2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6617812">
    <w:abstractNumId w:val="1"/>
  </w:num>
  <w:num w:numId="2" w16cid:durableId="1646396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0D46"/>
    <w:rsid w:val="00041EB1"/>
    <w:rsid w:val="000868DF"/>
    <w:rsid w:val="000931E9"/>
    <w:rsid w:val="000B0DA6"/>
    <w:rsid w:val="000F365D"/>
    <w:rsid w:val="00116E71"/>
    <w:rsid w:val="00172684"/>
    <w:rsid w:val="00227F0B"/>
    <w:rsid w:val="0023590A"/>
    <w:rsid w:val="00276949"/>
    <w:rsid w:val="002C79A3"/>
    <w:rsid w:val="003232FA"/>
    <w:rsid w:val="00335779"/>
    <w:rsid w:val="00493BBC"/>
    <w:rsid w:val="0049617E"/>
    <w:rsid w:val="004A7A57"/>
    <w:rsid w:val="004C71C4"/>
    <w:rsid w:val="00501A91"/>
    <w:rsid w:val="00515BC0"/>
    <w:rsid w:val="00541C18"/>
    <w:rsid w:val="00574F94"/>
    <w:rsid w:val="00577E75"/>
    <w:rsid w:val="0058029F"/>
    <w:rsid w:val="00580384"/>
    <w:rsid w:val="00616AAE"/>
    <w:rsid w:val="00646D62"/>
    <w:rsid w:val="00673DDA"/>
    <w:rsid w:val="0069423E"/>
    <w:rsid w:val="006B3AB6"/>
    <w:rsid w:val="006E7B61"/>
    <w:rsid w:val="006F5F45"/>
    <w:rsid w:val="0071051B"/>
    <w:rsid w:val="00723BC4"/>
    <w:rsid w:val="00724166"/>
    <w:rsid w:val="007C21DC"/>
    <w:rsid w:val="007F3AA6"/>
    <w:rsid w:val="007F4894"/>
    <w:rsid w:val="00831ADE"/>
    <w:rsid w:val="00841F25"/>
    <w:rsid w:val="00851736"/>
    <w:rsid w:val="008654D5"/>
    <w:rsid w:val="008844B4"/>
    <w:rsid w:val="00914BA3"/>
    <w:rsid w:val="00920571"/>
    <w:rsid w:val="009364D9"/>
    <w:rsid w:val="009C202F"/>
    <w:rsid w:val="009E6B2A"/>
    <w:rsid w:val="009F7F5F"/>
    <w:rsid w:val="00A32469"/>
    <w:rsid w:val="00A43F5B"/>
    <w:rsid w:val="00A805C6"/>
    <w:rsid w:val="00A91F1F"/>
    <w:rsid w:val="00A961CD"/>
    <w:rsid w:val="00AD410C"/>
    <w:rsid w:val="00B03792"/>
    <w:rsid w:val="00B040D5"/>
    <w:rsid w:val="00B47DC1"/>
    <w:rsid w:val="00B82A3B"/>
    <w:rsid w:val="00BD19EC"/>
    <w:rsid w:val="00C567B6"/>
    <w:rsid w:val="00CF378D"/>
    <w:rsid w:val="00D57C15"/>
    <w:rsid w:val="00DC0FDE"/>
    <w:rsid w:val="00DF4952"/>
    <w:rsid w:val="00E004E6"/>
    <w:rsid w:val="00E20623"/>
    <w:rsid w:val="00E843F1"/>
    <w:rsid w:val="00E92C62"/>
    <w:rsid w:val="00E96B67"/>
    <w:rsid w:val="00E976A3"/>
    <w:rsid w:val="00EA3E6C"/>
    <w:rsid w:val="00F129D0"/>
    <w:rsid w:val="00F57A3B"/>
    <w:rsid w:val="00F64ACF"/>
    <w:rsid w:val="00FA2582"/>
    <w:rsid w:val="00FF0BB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93BB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577E75"/>
    <w:rPr>
      <w:b/>
      <w:bCs/>
    </w:rPr>
  </w:style>
  <w:style w:type="paragraph" w:styleId="NormalWeb">
    <w:name w:val="Normal (Web)"/>
    <w:basedOn w:val="Normal"/>
    <w:uiPriority w:val="99"/>
    <w:unhideWhenUsed/>
    <w:rsid w:val="00616AAE"/>
    <w:pPr>
      <w:spacing w:before="100" w:beforeAutospacing="1" w:after="100" w:afterAutospacing="1"/>
    </w:pPr>
    <w:rPr>
      <w:rFonts w:ascii="Times New Roman" w:eastAsia="Times New Roman" w:hAnsi="Times New Roman" w:cs="Times New Roman"/>
    </w:rPr>
  </w:style>
  <w:style w:type="character" w:customStyle="1" w:styleId="Heading3Char">
    <w:name w:val="Heading 3 Char"/>
    <w:basedOn w:val="DefaultParagraphFont"/>
    <w:link w:val="Heading3"/>
    <w:uiPriority w:val="9"/>
    <w:rsid w:val="00493BBC"/>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041EB1"/>
    <w:rPr>
      <w:sz w:val="16"/>
      <w:szCs w:val="16"/>
    </w:rPr>
  </w:style>
  <w:style w:type="paragraph" w:styleId="CommentText">
    <w:name w:val="annotation text"/>
    <w:basedOn w:val="Normal"/>
    <w:link w:val="CommentTextChar"/>
    <w:uiPriority w:val="99"/>
    <w:unhideWhenUsed/>
    <w:rsid w:val="00041EB1"/>
    <w:rPr>
      <w:sz w:val="20"/>
      <w:szCs w:val="20"/>
    </w:rPr>
  </w:style>
  <w:style w:type="character" w:customStyle="1" w:styleId="CommentTextChar">
    <w:name w:val="Comment Text Char"/>
    <w:basedOn w:val="DefaultParagraphFont"/>
    <w:link w:val="CommentText"/>
    <w:uiPriority w:val="99"/>
    <w:rsid w:val="00041EB1"/>
    <w:rPr>
      <w:sz w:val="20"/>
      <w:szCs w:val="20"/>
    </w:rPr>
  </w:style>
  <w:style w:type="paragraph" w:styleId="CommentSubject">
    <w:name w:val="annotation subject"/>
    <w:basedOn w:val="CommentText"/>
    <w:next w:val="CommentText"/>
    <w:link w:val="CommentSubjectChar"/>
    <w:uiPriority w:val="99"/>
    <w:semiHidden/>
    <w:unhideWhenUsed/>
    <w:rsid w:val="00041EB1"/>
    <w:rPr>
      <w:b/>
      <w:bCs/>
    </w:rPr>
  </w:style>
  <w:style w:type="character" w:customStyle="1" w:styleId="CommentSubjectChar">
    <w:name w:val="Comment Subject Char"/>
    <w:basedOn w:val="CommentTextChar"/>
    <w:link w:val="CommentSubject"/>
    <w:uiPriority w:val="99"/>
    <w:semiHidden/>
    <w:rsid w:val="00041EB1"/>
    <w:rPr>
      <w:b/>
      <w:bCs/>
      <w:sz w:val="20"/>
      <w:szCs w:val="20"/>
    </w:rPr>
  </w:style>
  <w:style w:type="character" w:styleId="Emphasis">
    <w:name w:val="Emphasis"/>
    <w:basedOn w:val="DefaultParagraphFont"/>
    <w:uiPriority w:val="20"/>
    <w:qFormat/>
    <w:rsid w:val="00646D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998</Words>
  <Characters>5799</Characters>
  <Application>Microsoft Office Word</Application>
  <DocSecurity>0</DocSecurity>
  <Lines>85</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ess Gebrie Bore</cp:lastModifiedBy>
  <cp:revision>4</cp:revision>
  <dcterms:created xsi:type="dcterms:W3CDTF">2026-01-25T07:33:00Z</dcterms:created>
  <dcterms:modified xsi:type="dcterms:W3CDTF">2026-01-25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5-11-05T08:09:56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2a908929-9dfc-48e8-9117-997111086b7e</vt:lpwstr>
  </property>
  <property fmtid="{D5CDD505-2E9C-101B-9397-08002B2CF9AE}" pid="8" name="MSIP_Label_51a6c3db-1667-4f49-995a-8b9973972958_ContentBits">
    <vt:lpwstr>0</vt:lpwstr>
  </property>
  <property fmtid="{D5CDD505-2E9C-101B-9397-08002B2CF9AE}" pid="9" name="MSIP_Label_51a6c3db-1667-4f49-995a-8b9973972958_Tag">
    <vt:lpwstr>10, 3, 0, 1</vt:lpwstr>
  </property>
</Properties>
</file>